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8A281" w14:textId="77777777" w:rsidR="004333CE" w:rsidRPr="00DF1E7E" w:rsidRDefault="009D73F5">
      <w:pPr>
        <w:rPr>
          <w:rFonts w:ascii="Times New Roman" w:hAnsi="Times New Roman" w:cs="Times New Roman"/>
          <w:b/>
          <w:sz w:val="24"/>
          <w:szCs w:val="24"/>
        </w:rPr>
      </w:pPr>
      <w:r w:rsidRPr="00DF1E7E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2"/>
        <w:gridCol w:w="5578"/>
      </w:tblGrid>
      <w:tr w:rsidR="009D73F5" w:rsidRPr="00DF1E7E" w14:paraId="01E9770E" w14:textId="77777777" w:rsidTr="006123F1">
        <w:trPr>
          <w:trHeight w:val="332"/>
        </w:trPr>
        <w:tc>
          <w:tcPr>
            <w:tcW w:w="2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105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29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E5D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Primer Sequence (5’----3’)</w:t>
            </w:r>
          </w:p>
        </w:tc>
      </w:tr>
      <w:tr w:rsidR="009D73F5" w:rsidRPr="00DF1E7E" w14:paraId="41885D12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FBD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852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CTTGCCCTGTGGTCATTT</w:t>
            </w:r>
          </w:p>
        </w:tc>
      </w:tr>
      <w:tr w:rsidR="009D73F5" w:rsidRPr="00DF1E7E" w14:paraId="6F256E5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59F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940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CTCCCACTTCCTTTTGCT</w:t>
            </w:r>
          </w:p>
        </w:tc>
      </w:tr>
      <w:tr w:rsidR="009D73F5" w:rsidRPr="00DF1E7E" w14:paraId="24080CF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CAD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5B7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GGCTAGCACTACATTTAAATAATC</w:t>
            </w:r>
          </w:p>
        </w:tc>
      </w:tr>
      <w:tr w:rsidR="009D73F5" w:rsidRPr="00DF1E7E" w14:paraId="288DE777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620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A1E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TGGCTTCACTCACATTCT</w:t>
            </w:r>
          </w:p>
        </w:tc>
      </w:tr>
      <w:tr w:rsidR="009D73F5" w:rsidRPr="00DF1E7E" w14:paraId="56B79AA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98F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582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TGCTTTAAAGTATTGGATGTGC</w:t>
            </w:r>
          </w:p>
        </w:tc>
      </w:tr>
      <w:tr w:rsidR="009D73F5" w:rsidRPr="00DF1E7E" w14:paraId="74ABB7D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9B0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769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TCTTAAACAAAGAAGCGAGAA</w:t>
            </w:r>
          </w:p>
        </w:tc>
      </w:tr>
      <w:tr w:rsidR="009D73F5" w:rsidRPr="00DF1E7E" w14:paraId="4A1CE8A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121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4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EBC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TCAGGCAAACGCAATATC</w:t>
            </w:r>
          </w:p>
        </w:tc>
      </w:tr>
      <w:tr w:rsidR="009D73F5" w:rsidRPr="00DF1E7E" w14:paraId="5156E5F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A48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4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1ED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TAAGCAGAGCAAAGACTG</w:t>
            </w:r>
          </w:p>
        </w:tc>
      </w:tr>
      <w:tr w:rsidR="009D73F5" w:rsidRPr="00DF1E7E" w14:paraId="39157784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15B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5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028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AAGTGGGAACTCCTGGTT</w:t>
            </w:r>
          </w:p>
        </w:tc>
      </w:tr>
      <w:tr w:rsidR="009D73F5" w:rsidRPr="00DF1E7E" w14:paraId="13EB8997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DC9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5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89C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GGTTGACTCGTAACTTGC</w:t>
            </w:r>
          </w:p>
        </w:tc>
      </w:tr>
      <w:tr w:rsidR="009D73F5" w:rsidRPr="00DF1E7E" w14:paraId="71F2A837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32F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6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B75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GTAATGCTTTGTGGGAAA</w:t>
            </w:r>
          </w:p>
        </w:tc>
      </w:tr>
      <w:tr w:rsidR="009D73F5" w:rsidRPr="00DF1E7E" w14:paraId="7AFC807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47A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6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C83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TTACAGAAAACAATGGGATT</w:t>
            </w:r>
          </w:p>
        </w:tc>
      </w:tr>
      <w:tr w:rsidR="009D73F5" w:rsidRPr="00DF1E7E" w14:paraId="7C7663E2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007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7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A7B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GTGCCTTGTTGGGGATAC</w:t>
            </w:r>
          </w:p>
        </w:tc>
      </w:tr>
      <w:tr w:rsidR="009D73F5" w:rsidRPr="00DF1E7E" w14:paraId="5A66E81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C2B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7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032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GGATGCCATGTAGCAG</w:t>
            </w:r>
          </w:p>
        </w:tc>
      </w:tr>
      <w:tr w:rsidR="009D73F5" w:rsidRPr="00DF1E7E" w14:paraId="0494BCC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0DB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8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821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GGAACACCACACTATTGC</w:t>
            </w:r>
          </w:p>
        </w:tc>
      </w:tr>
      <w:tr w:rsidR="009D73F5" w:rsidRPr="00DF1E7E" w14:paraId="7E22336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598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8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D9E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TTGTCCTATGGAAGGAACTG</w:t>
            </w:r>
          </w:p>
        </w:tc>
      </w:tr>
      <w:tr w:rsidR="009D73F5" w:rsidRPr="00DF1E7E" w14:paraId="19F466D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EBD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9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3C2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TTTCCTCTGGCCAATTTGA</w:t>
            </w:r>
          </w:p>
        </w:tc>
      </w:tr>
      <w:tr w:rsidR="009D73F5" w:rsidRPr="00DF1E7E" w14:paraId="7226F12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7D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9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626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GTTTTGTTTTCTTTTCTGGA</w:t>
            </w:r>
          </w:p>
        </w:tc>
      </w:tr>
      <w:tr w:rsidR="009D73F5" w:rsidRPr="00DF1E7E" w14:paraId="01C0DCA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AE8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0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410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TAGCAATATCCTGGCTCA</w:t>
            </w:r>
          </w:p>
        </w:tc>
      </w:tr>
      <w:tr w:rsidR="009D73F5" w:rsidRPr="00DF1E7E" w14:paraId="5BF068C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9E6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0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725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AGGAAAACCAGGAGGTG</w:t>
            </w:r>
          </w:p>
        </w:tc>
      </w:tr>
      <w:tr w:rsidR="009D73F5" w:rsidRPr="00DF1E7E" w14:paraId="3F2428D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10E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7F7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ACTCCCTTTTGAGAAGCTGA</w:t>
            </w:r>
          </w:p>
        </w:tc>
      </w:tr>
      <w:tr w:rsidR="009D73F5" w:rsidRPr="00DF1E7E" w14:paraId="760730C1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787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C46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CAGAAGAAGAGGAGAGC</w:t>
            </w:r>
          </w:p>
        </w:tc>
      </w:tr>
      <w:tr w:rsidR="009D73F5" w:rsidRPr="00DF1E7E" w14:paraId="2C3B3EB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42B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3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4D6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CATGGTGTGTTTGTGTGT</w:t>
            </w:r>
          </w:p>
        </w:tc>
      </w:tr>
      <w:tr w:rsidR="009D73F5" w:rsidRPr="00DF1E7E" w14:paraId="187C5D8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95B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3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DBD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CTGGATCCTTGAGACAAA</w:t>
            </w:r>
          </w:p>
        </w:tc>
      </w:tr>
      <w:tr w:rsidR="009D73F5" w:rsidRPr="00DF1E7E" w14:paraId="158579E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29F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4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4F4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GGCTTTGTTGTGAGGAG</w:t>
            </w:r>
          </w:p>
        </w:tc>
      </w:tr>
      <w:tr w:rsidR="009D73F5" w:rsidRPr="00DF1E7E" w14:paraId="16D6251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CA0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4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DF2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CAGTCAATCTGCACTTGCTA</w:t>
            </w:r>
          </w:p>
        </w:tc>
      </w:tr>
      <w:tr w:rsidR="009D73F5" w:rsidRPr="00DF1E7E" w14:paraId="0EC87F21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F7D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7/18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8D7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TGGAAACTGCCTGTTGAGG</w:t>
            </w:r>
          </w:p>
        </w:tc>
      </w:tr>
      <w:tr w:rsidR="009D73F5" w:rsidRPr="00DF1E7E" w14:paraId="65306CB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C77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7/18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F09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TGCCTTTATTTGGCTCT</w:t>
            </w:r>
          </w:p>
        </w:tc>
      </w:tr>
      <w:tr w:rsidR="009D73F5" w:rsidRPr="00DF1E7E" w14:paraId="36AA8964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0B4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9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E90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GAGGGACCAATGTCACTGT</w:t>
            </w:r>
          </w:p>
        </w:tc>
      </w:tr>
      <w:tr w:rsidR="009D73F5" w:rsidRPr="00DF1E7E" w14:paraId="02B593E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89D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19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902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TTTTGAGCCCAAGGAATA</w:t>
            </w:r>
          </w:p>
        </w:tc>
      </w:tr>
      <w:tr w:rsidR="009D73F5" w:rsidRPr="00DF1E7E" w14:paraId="2253E76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7C9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0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F39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TGCAGCAAGCTCTCCTCAC</w:t>
            </w:r>
          </w:p>
        </w:tc>
      </w:tr>
      <w:tr w:rsidR="009D73F5" w:rsidRPr="00DF1E7E" w14:paraId="35BD83AF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D80E" w14:textId="414CBD07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20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3EF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TGAACCATTGTCCCCAAGA</w:t>
            </w:r>
          </w:p>
        </w:tc>
      </w:tr>
      <w:tr w:rsidR="009D73F5" w:rsidRPr="00DF1E7E" w14:paraId="7993897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AC3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731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CAGGCCTTGAGGAGGAG</w:t>
            </w:r>
          </w:p>
        </w:tc>
      </w:tr>
      <w:tr w:rsidR="009D73F5" w:rsidRPr="00DF1E7E" w14:paraId="615ED6E4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E48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461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AAGTCTGAGACAGGCATTTG</w:t>
            </w:r>
          </w:p>
        </w:tc>
      </w:tr>
      <w:tr w:rsidR="009D73F5" w:rsidRPr="00DF1E7E" w14:paraId="7CDFEC3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D04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2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144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GTGACAACCATTTCTAGCC</w:t>
            </w:r>
          </w:p>
        </w:tc>
      </w:tr>
      <w:tr w:rsidR="009D73F5" w:rsidRPr="00DF1E7E" w14:paraId="5D67120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A5D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2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269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CCACCCTGATAGAAGCTG</w:t>
            </w:r>
          </w:p>
        </w:tc>
      </w:tr>
      <w:tr w:rsidR="009D73F5" w:rsidRPr="00DF1E7E" w14:paraId="72AB87E8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6AD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3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7AD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AGAGCTGGATATGGTCTGC</w:t>
            </w:r>
          </w:p>
        </w:tc>
      </w:tr>
      <w:tr w:rsidR="009D73F5" w:rsidRPr="00DF1E7E" w14:paraId="612D606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CE8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3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3B8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GCAGGCTATGTTTCCCTTA</w:t>
            </w:r>
          </w:p>
        </w:tc>
      </w:tr>
      <w:tr w:rsidR="009D73F5" w:rsidRPr="00DF1E7E" w14:paraId="1535378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EA5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4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074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TTCCTTTATCCTTGATGTGGA</w:t>
            </w:r>
          </w:p>
        </w:tc>
      </w:tr>
      <w:tr w:rsidR="009D73F5" w:rsidRPr="00DF1E7E" w14:paraId="751715B1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6F9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4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DD9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GTGACTGTTTTCACTCATACA</w:t>
            </w:r>
          </w:p>
        </w:tc>
      </w:tr>
      <w:tr w:rsidR="009D73F5" w:rsidRPr="00DF1E7E" w14:paraId="61EF40A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2DF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5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867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AAACTCATCTTTTGTTTTCATCA</w:t>
            </w:r>
          </w:p>
        </w:tc>
      </w:tr>
      <w:tr w:rsidR="009D73F5" w:rsidRPr="00DF1E7E" w14:paraId="26B494C1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247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5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1FF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GAGTCACAGGAGTTGAACCA</w:t>
            </w:r>
          </w:p>
        </w:tc>
      </w:tr>
      <w:tr w:rsidR="009D73F5" w:rsidRPr="00DF1E7E" w14:paraId="3F3E542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840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lastRenderedPageBreak/>
              <w:t>Pkhd1-26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118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AATACTTTGAGTGCCCTTG</w:t>
            </w:r>
          </w:p>
        </w:tc>
      </w:tr>
      <w:tr w:rsidR="009D73F5" w:rsidRPr="00DF1E7E" w14:paraId="3FDF867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AD3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6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0EA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TTCAGGCAAAACACTGGT</w:t>
            </w:r>
          </w:p>
        </w:tc>
      </w:tr>
      <w:tr w:rsidR="009D73F5" w:rsidRPr="00DF1E7E" w14:paraId="10A03D28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4C3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7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B06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AGTTGTCCGAGTGAGTC</w:t>
            </w:r>
          </w:p>
        </w:tc>
      </w:tr>
      <w:tr w:rsidR="009D73F5" w:rsidRPr="00DF1E7E" w14:paraId="4AF03482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E3E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7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BE0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CCTAGATTTCTGCCTATCAA</w:t>
            </w:r>
          </w:p>
        </w:tc>
      </w:tr>
      <w:tr w:rsidR="009D73F5" w:rsidRPr="00DF1E7E" w14:paraId="54CB980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3AA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8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702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CCTGTAACTAACTTTTATCTGCCTA</w:t>
            </w:r>
          </w:p>
        </w:tc>
      </w:tr>
      <w:tr w:rsidR="009D73F5" w:rsidRPr="00DF1E7E" w14:paraId="4EB612F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151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8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D13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GAATTACAACTCCCAGCA</w:t>
            </w:r>
          </w:p>
        </w:tc>
      </w:tr>
      <w:tr w:rsidR="009D73F5" w:rsidRPr="00DF1E7E" w14:paraId="53EC9A0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058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9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8D1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TCTTCTTTTGGCTGATTATGC</w:t>
            </w:r>
          </w:p>
        </w:tc>
      </w:tr>
      <w:tr w:rsidR="009D73F5" w:rsidRPr="00DF1E7E" w14:paraId="76EFFDF1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BCE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29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08B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GCTCCAAACTAGCTGGACTAA</w:t>
            </w:r>
          </w:p>
        </w:tc>
      </w:tr>
      <w:tr w:rsidR="009D73F5" w:rsidRPr="00DF1E7E" w14:paraId="1A3708C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0B3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0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641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GAATTATTTTCAGGGCTGACTT</w:t>
            </w:r>
          </w:p>
        </w:tc>
      </w:tr>
      <w:tr w:rsidR="009D73F5" w:rsidRPr="00DF1E7E" w14:paraId="63C0C7A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3B4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0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AD8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AAATAGAATTTCCCAGATGAGG</w:t>
            </w:r>
          </w:p>
        </w:tc>
      </w:tr>
      <w:tr w:rsidR="009D73F5" w:rsidRPr="00DF1E7E" w14:paraId="5C7324E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A4A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D4B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CTCCCTTTGCAAACATCT</w:t>
            </w:r>
          </w:p>
        </w:tc>
      </w:tr>
      <w:tr w:rsidR="009D73F5" w:rsidRPr="00DF1E7E" w14:paraId="24BDE52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77E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A56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GCCCTGACCTCACCTGAT</w:t>
            </w:r>
          </w:p>
        </w:tc>
      </w:tr>
      <w:tr w:rsidR="009D73F5" w:rsidRPr="00DF1E7E" w14:paraId="62BF8D6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80A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854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GGTCCTCAGGAATCAATC</w:t>
            </w:r>
          </w:p>
        </w:tc>
      </w:tr>
      <w:tr w:rsidR="009D73F5" w:rsidRPr="00DF1E7E" w14:paraId="09D1790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654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81B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GTGACCACTGGTGTTGCTG</w:t>
            </w:r>
          </w:p>
        </w:tc>
      </w:tr>
      <w:tr w:rsidR="009D73F5" w:rsidRPr="00DF1E7E" w14:paraId="5EE1DF5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186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2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A0C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CTGGCAACACTTTCTTCT</w:t>
            </w:r>
          </w:p>
        </w:tc>
      </w:tr>
      <w:tr w:rsidR="009D73F5" w:rsidRPr="00DF1E7E" w14:paraId="3C66FC2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E4E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2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D19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GTCCCACCACATTTAGACC</w:t>
            </w:r>
          </w:p>
        </w:tc>
      </w:tr>
      <w:tr w:rsidR="009D73F5" w:rsidRPr="00DF1E7E" w14:paraId="2025BF1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02E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3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D08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GGGTTTGCCAATATGTCT</w:t>
            </w:r>
          </w:p>
        </w:tc>
      </w:tr>
      <w:tr w:rsidR="009D73F5" w:rsidRPr="00DF1E7E" w14:paraId="6055AAF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568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3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A20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TGGTTAGAGACCCACTGA</w:t>
            </w:r>
          </w:p>
        </w:tc>
      </w:tr>
      <w:tr w:rsidR="009D73F5" w:rsidRPr="00DF1E7E" w14:paraId="6D40786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4C5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4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0B7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GCAAGTGTAAGGGGAAC</w:t>
            </w:r>
          </w:p>
        </w:tc>
      </w:tr>
      <w:tr w:rsidR="009D73F5" w:rsidRPr="00DF1E7E" w14:paraId="5223552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DD0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4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53F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GTCAAGAGACTTCCACCA</w:t>
            </w:r>
          </w:p>
        </w:tc>
      </w:tr>
      <w:tr w:rsidR="009D73F5" w:rsidRPr="00DF1E7E" w14:paraId="07EFF7C7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F57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5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9B7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TTGCCTCAATAGTGTTTCT</w:t>
            </w:r>
          </w:p>
        </w:tc>
      </w:tr>
      <w:tr w:rsidR="009D73F5" w:rsidRPr="00DF1E7E" w14:paraId="2826F0E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551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5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943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CGGTGATGTCCCAATAAA</w:t>
            </w:r>
          </w:p>
        </w:tc>
      </w:tr>
      <w:tr w:rsidR="009D73F5" w:rsidRPr="00DF1E7E" w14:paraId="653C6B2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4E6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6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6F8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CACCCCAGAATTGCTTTC</w:t>
            </w:r>
          </w:p>
        </w:tc>
      </w:tr>
      <w:tr w:rsidR="009D73F5" w:rsidRPr="00DF1E7E" w14:paraId="382E05D4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952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2-6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0A6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TGTTGGTACCTCTCTTCCT</w:t>
            </w:r>
          </w:p>
        </w:tc>
      </w:tr>
      <w:tr w:rsidR="009D73F5" w:rsidRPr="00DF1E7E" w14:paraId="2382170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60A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3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707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CTGAATAGCAAGGGAATG</w:t>
            </w:r>
          </w:p>
        </w:tc>
      </w:tr>
      <w:tr w:rsidR="009D73F5" w:rsidRPr="00DF1E7E" w14:paraId="6EA548B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E9B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3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F59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GAAATAGAAAGGACCAAAGGA</w:t>
            </w:r>
          </w:p>
        </w:tc>
      </w:tr>
      <w:tr w:rsidR="009D73F5" w:rsidRPr="00DF1E7E" w14:paraId="51126BF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854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4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D02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CTTGCTCAAAGAAAACATCA</w:t>
            </w:r>
          </w:p>
        </w:tc>
      </w:tr>
      <w:tr w:rsidR="009D73F5" w:rsidRPr="00DF1E7E" w14:paraId="281A025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A9E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4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18D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TTTCTGACAGCTCTGTGG</w:t>
            </w:r>
          </w:p>
        </w:tc>
      </w:tr>
      <w:tr w:rsidR="009D73F5" w:rsidRPr="00DF1E7E" w14:paraId="04CBA12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731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5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D92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GCTAATGGCTCGCAATGAT</w:t>
            </w:r>
          </w:p>
        </w:tc>
      </w:tr>
      <w:tr w:rsidR="009D73F5" w:rsidRPr="00DF1E7E" w14:paraId="4D4FC567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5C4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5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634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TTTGCTCCCTCAAAGATG</w:t>
            </w:r>
          </w:p>
        </w:tc>
      </w:tr>
      <w:tr w:rsidR="009D73F5" w:rsidRPr="00DF1E7E" w14:paraId="76FF373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F13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6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801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ATTTAGCATTATCCATTGTCA</w:t>
            </w:r>
          </w:p>
        </w:tc>
      </w:tr>
      <w:tr w:rsidR="009D73F5" w:rsidRPr="00DF1E7E" w14:paraId="0950353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ECF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6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7BA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CTCCTTCCCATGCCTTG</w:t>
            </w:r>
          </w:p>
        </w:tc>
      </w:tr>
      <w:tr w:rsidR="009D73F5" w:rsidRPr="00DF1E7E" w14:paraId="4ECE14C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7BB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7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C5B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CACAAAAGCCATTTCATAACA</w:t>
            </w:r>
          </w:p>
        </w:tc>
      </w:tr>
      <w:tr w:rsidR="009D73F5" w:rsidRPr="00DF1E7E" w14:paraId="572831D2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063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37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5A1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TTTACCAATGGTCTCTCTCTC</w:t>
            </w:r>
          </w:p>
        </w:tc>
      </w:tr>
      <w:tr w:rsidR="009D73F5" w:rsidRPr="00DF1E7E" w14:paraId="04261E4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1CBB" w14:textId="6E747B83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0AC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GTTCTTGGCTGGTGTTCC</w:t>
            </w:r>
          </w:p>
        </w:tc>
      </w:tr>
      <w:tr w:rsidR="009D73F5" w:rsidRPr="00DF1E7E" w14:paraId="5816A58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98C2" w14:textId="05B350F2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13D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TAATGTATCGCATCAAGAGA</w:t>
            </w:r>
          </w:p>
        </w:tc>
      </w:tr>
      <w:tr w:rsidR="009D73F5" w:rsidRPr="00DF1E7E" w14:paraId="31CA76A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DD86" w14:textId="4B350D3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9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4C9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GCTTTGCATGGTGTGTCT</w:t>
            </w:r>
          </w:p>
        </w:tc>
      </w:tr>
      <w:tr w:rsidR="009D73F5" w:rsidRPr="00DF1E7E" w14:paraId="6F1EF5D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90A7" w14:textId="4D498EE9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9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220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AGAAGGTCAAACACAGTCC</w:t>
            </w:r>
          </w:p>
        </w:tc>
      </w:tr>
      <w:tr w:rsidR="009D73F5" w:rsidRPr="00DF1E7E" w14:paraId="00D5D89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C80D" w14:textId="19FC71DD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0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470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AGTGAAACAAGATGGTTGG</w:t>
            </w:r>
          </w:p>
        </w:tc>
      </w:tr>
      <w:tr w:rsidR="009D73F5" w:rsidRPr="00DF1E7E" w14:paraId="1B52F36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E46A" w14:textId="04A8F05F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0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872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CAGTCCCACATATCACCA</w:t>
            </w:r>
          </w:p>
        </w:tc>
      </w:tr>
      <w:tr w:rsidR="009D73F5" w:rsidRPr="00DF1E7E" w14:paraId="41969322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F359" w14:textId="601A321E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8A9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GTCAACAGATTCACAGGAGA</w:t>
            </w:r>
          </w:p>
        </w:tc>
      </w:tr>
      <w:tr w:rsidR="009D73F5" w:rsidRPr="00DF1E7E" w14:paraId="5EACC5F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60FC" w14:textId="68019F48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710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GGGATACTTTATGGGAGA</w:t>
            </w:r>
          </w:p>
        </w:tc>
      </w:tr>
      <w:tr w:rsidR="009D73F5" w:rsidRPr="00DF1E7E" w14:paraId="1F191B88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D6B9" w14:textId="21488D1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2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34F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ACCCTTTCTCTGCCTCA</w:t>
            </w:r>
          </w:p>
        </w:tc>
      </w:tr>
      <w:tr w:rsidR="009D73F5" w:rsidRPr="00DF1E7E" w14:paraId="67A7D21F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EE4D" w14:textId="7758549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2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B4C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GCATGAATAGGCTTCAAA</w:t>
            </w:r>
          </w:p>
        </w:tc>
      </w:tr>
      <w:tr w:rsidR="009D73F5" w:rsidRPr="00DF1E7E" w14:paraId="1FD8393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CB33" w14:textId="12B2CE8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388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TTGAGCCATCTTCAGTGC</w:t>
            </w:r>
          </w:p>
        </w:tc>
      </w:tr>
      <w:tr w:rsidR="009D73F5" w:rsidRPr="00DF1E7E" w14:paraId="44EC72A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3EC9" w14:textId="70AA9DA9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lastRenderedPageBreak/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8FA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TCCTGTGAACTGCTGGA</w:t>
            </w:r>
          </w:p>
        </w:tc>
      </w:tr>
      <w:tr w:rsidR="009D73F5" w:rsidRPr="00DF1E7E" w14:paraId="77BFD6F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3B1E" w14:textId="5C6F3D33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C35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CACCATACATGAAAAGAATAGAA</w:t>
            </w:r>
          </w:p>
        </w:tc>
      </w:tr>
      <w:tr w:rsidR="009D73F5" w:rsidRPr="00DF1E7E" w14:paraId="258E87F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81B9" w14:textId="328BC171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4E7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GCATAAAAGCCACAATCA</w:t>
            </w:r>
          </w:p>
        </w:tc>
      </w:tr>
      <w:tr w:rsidR="009D73F5" w:rsidRPr="00DF1E7E" w14:paraId="0D86B73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1347" w14:textId="3688E5D1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70F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ACCCCTTTAATTCCAATG</w:t>
            </w:r>
          </w:p>
        </w:tc>
      </w:tr>
      <w:tr w:rsidR="009D73F5" w:rsidRPr="00DF1E7E" w14:paraId="23C574D8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6A08" w14:textId="3CE54DA1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743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TCTCTTCCTCATCAAGGTG</w:t>
            </w:r>
          </w:p>
        </w:tc>
      </w:tr>
      <w:tr w:rsidR="009D73F5" w:rsidRPr="00DF1E7E" w14:paraId="13B3E10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368B" w14:textId="43DFF70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558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TGCCAGTGTGCTCAATCAA</w:t>
            </w:r>
          </w:p>
        </w:tc>
      </w:tr>
      <w:tr w:rsidR="009D73F5" w:rsidRPr="00DF1E7E" w14:paraId="3779B55F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AF2" w14:textId="021388DB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723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CCAGTATACATGATTAAGTGTTG</w:t>
            </w:r>
          </w:p>
        </w:tc>
      </w:tr>
      <w:tr w:rsidR="009D73F5" w:rsidRPr="00DF1E7E" w14:paraId="0E26603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CDFC" w14:textId="4275E278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7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198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GCAAGCGTTCTCTTGTCTTA</w:t>
            </w:r>
          </w:p>
        </w:tc>
      </w:tr>
      <w:tr w:rsidR="009D73F5" w:rsidRPr="00DF1E7E" w14:paraId="6209C02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9702" w14:textId="3F7DF62E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7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2C0E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CCCATAATACCTCTGCCACT</w:t>
            </w:r>
          </w:p>
        </w:tc>
      </w:tr>
      <w:tr w:rsidR="009D73F5" w:rsidRPr="00DF1E7E" w14:paraId="025B8FB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1C78" w14:textId="5E5A125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022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ATCTTGTGGCTTTTAGTTGC</w:t>
            </w:r>
          </w:p>
        </w:tc>
      </w:tr>
      <w:tr w:rsidR="009D73F5" w:rsidRPr="00DF1E7E" w14:paraId="4B78A40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C2F0" w14:textId="407F307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1CC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AGCCAGGGCTATACAGAGA</w:t>
            </w:r>
          </w:p>
        </w:tc>
      </w:tr>
      <w:tr w:rsidR="009D73F5" w:rsidRPr="00DF1E7E" w14:paraId="3A857C24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E220" w14:textId="6A73CF73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9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DA1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GGTCCTATGGAAGAGCA</w:t>
            </w:r>
          </w:p>
        </w:tc>
      </w:tr>
      <w:tr w:rsidR="009D73F5" w:rsidRPr="00DF1E7E" w14:paraId="09F3C841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533C" w14:textId="77EA56C6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9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FCB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ACGTTGCTGCAGTTTCCT</w:t>
            </w:r>
          </w:p>
        </w:tc>
      </w:tr>
      <w:tr w:rsidR="009D73F5" w:rsidRPr="00DF1E7E" w14:paraId="3E4EE72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10B2" w14:textId="740FEEA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0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6783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TGCTTCTCACACAGAACG</w:t>
            </w:r>
          </w:p>
        </w:tc>
      </w:tr>
      <w:tr w:rsidR="009D73F5" w:rsidRPr="00DF1E7E" w14:paraId="6762CDD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9A56" w14:textId="22426457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0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D22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GCACAAATGCAGAAATTCA</w:t>
            </w:r>
          </w:p>
        </w:tc>
      </w:tr>
      <w:tr w:rsidR="009D73F5" w:rsidRPr="00DF1E7E" w14:paraId="0E02BAB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FA10" w14:textId="68102CF4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17C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AGAATAAAACACAACACCATCA</w:t>
            </w:r>
          </w:p>
        </w:tc>
      </w:tr>
      <w:tr w:rsidR="009D73F5" w:rsidRPr="00DF1E7E" w14:paraId="0C5AE54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9F08" w14:textId="4F997431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BC7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GCTGATGCTTGCCTGGTTA</w:t>
            </w:r>
          </w:p>
        </w:tc>
      </w:tr>
      <w:tr w:rsidR="009D73F5" w:rsidRPr="00DF1E7E" w14:paraId="6DC68CC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5EF1" w14:textId="4D0B56B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2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FE3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AAAGAGAATCTTGAACTTGTCAC</w:t>
            </w:r>
          </w:p>
        </w:tc>
      </w:tr>
      <w:tr w:rsidR="009D73F5" w:rsidRPr="00DF1E7E" w14:paraId="345A6FC8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61DF" w14:textId="4709847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2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9A4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ATTACATCATTCAATCTTATCC</w:t>
            </w:r>
          </w:p>
        </w:tc>
      </w:tr>
      <w:tr w:rsidR="009D73F5" w:rsidRPr="00DF1E7E" w14:paraId="24469A2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2B45" w14:textId="532AA91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A0D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TGCAGTCAGTATCATAGCA</w:t>
            </w:r>
          </w:p>
        </w:tc>
      </w:tr>
      <w:tr w:rsidR="009D73F5" w:rsidRPr="00DF1E7E" w14:paraId="50AF0F6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4EB2" w14:textId="26A66AA5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CBC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TGTCTCTTTCTATTTGTCTCTCACA</w:t>
            </w:r>
          </w:p>
        </w:tc>
      </w:tr>
      <w:tr w:rsidR="009D73F5" w:rsidRPr="00DF1E7E" w14:paraId="4FBC9FB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AD8A" w14:textId="5955FCC1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74E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TTAGATCTGGACAGACACCTT</w:t>
            </w:r>
          </w:p>
        </w:tc>
      </w:tr>
      <w:tr w:rsidR="009D73F5" w:rsidRPr="00DF1E7E" w14:paraId="663E7122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8C4C" w14:textId="52CE5686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FE6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ATTTCATTTCACAATCCAA</w:t>
            </w:r>
          </w:p>
        </w:tc>
      </w:tr>
      <w:tr w:rsidR="009D73F5" w:rsidRPr="00DF1E7E" w14:paraId="32E1A661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1CA4" w14:textId="50DA276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79A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TGATGTGGGCTGTACTT</w:t>
            </w:r>
          </w:p>
        </w:tc>
      </w:tr>
      <w:tr w:rsidR="009D73F5" w:rsidRPr="00DF1E7E" w14:paraId="3B08E79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9F3F" w14:textId="5C2744C8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FCB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TGAAACAGGCTGCTTATGG</w:t>
            </w:r>
          </w:p>
        </w:tc>
      </w:tr>
      <w:tr w:rsidR="009D73F5" w:rsidRPr="00DF1E7E" w14:paraId="3BE860C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C0BB" w14:textId="698691BB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7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B23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CACTTGTGAGGTACACTGG</w:t>
            </w:r>
          </w:p>
        </w:tc>
      </w:tr>
      <w:tr w:rsidR="009D73F5" w:rsidRPr="00DF1E7E" w14:paraId="42315E1F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EE70" w14:textId="6A91B468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7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1C5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TCCAGAATCACTTAGTAGCTG</w:t>
            </w:r>
          </w:p>
        </w:tc>
      </w:tr>
      <w:tr w:rsidR="009D73F5" w:rsidRPr="00DF1E7E" w14:paraId="0F2A8DCF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924A" w14:textId="72C2F52F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289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ATTCCGATACCCCAAAGCA</w:t>
            </w:r>
          </w:p>
        </w:tc>
      </w:tr>
      <w:tr w:rsidR="009D73F5" w:rsidRPr="00DF1E7E" w14:paraId="33CC9CD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0215" w14:textId="3C45127F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CF3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ATAGTTCACTTTGATTCCTG</w:t>
            </w:r>
          </w:p>
        </w:tc>
      </w:tr>
      <w:tr w:rsidR="009D73F5" w:rsidRPr="00DF1E7E" w14:paraId="42D0B4C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9855" w14:textId="40E366E2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2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BF8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GATGTGGAGGGTCAGAACT</w:t>
            </w:r>
          </w:p>
        </w:tc>
      </w:tr>
      <w:tr w:rsidR="009D73F5" w:rsidRPr="00DF1E7E" w14:paraId="24F3530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BB89" w14:textId="6EEEB049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2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6C0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GATAGCCAAAAGACCAACA</w:t>
            </w:r>
          </w:p>
        </w:tc>
      </w:tr>
      <w:tr w:rsidR="009D73F5" w:rsidRPr="00DF1E7E" w14:paraId="4D06CB1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6758" w14:textId="55EDC599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3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58D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CATGGTTCAGACAGAGA</w:t>
            </w:r>
          </w:p>
        </w:tc>
      </w:tr>
      <w:tr w:rsidR="009D73F5" w:rsidRPr="00DF1E7E" w14:paraId="3E4C91F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CD43" w14:textId="1DC259C6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8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3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3FE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CATTGTGTGTTTGGGTGGA</w:t>
            </w:r>
          </w:p>
        </w:tc>
      </w:tr>
      <w:tr w:rsidR="009D73F5" w:rsidRPr="00DF1E7E" w14:paraId="49DC5BD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F0D2" w14:textId="43FAB694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9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5E16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GTTGTCCTGGATAGCTCA</w:t>
            </w:r>
          </w:p>
        </w:tc>
      </w:tr>
      <w:tr w:rsidR="009D73F5" w:rsidRPr="00DF1E7E" w14:paraId="0F59940C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2074" w14:textId="043B27B5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9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BC95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TGTTTGGGGATTTAAGCA</w:t>
            </w:r>
          </w:p>
        </w:tc>
      </w:tr>
      <w:tr w:rsidR="009D73F5" w:rsidRPr="00DF1E7E" w14:paraId="2D5B641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43C2" w14:textId="6C6EF95B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0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5A8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CCATGTGCTTTCTTCTT</w:t>
            </w:r>
          </w:p>
        </w:tc>
      </w:tr>
      <w:tr w:rsidR="009D73F5" w:rsidRPr="00DF1E7E" w14:paraId="3002F76B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4E73" w14:textId="78611782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0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5CEF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ACAACAGGGCCACCAG</w:t>
            </w:r>
          </w:p>
        </w:tc>
      </w:tr>
      <w:tr w:rsidR="009D73F5" w:rsidRPr="00DF1E7E" w14:paraId="787A148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9F5B" w14:textId="3FCFD561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6971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ATAACACATGGTGGTGAGA</w:t>
            </w:r>
          </w:p>
        </w:tc>
      </w:tr>
      <w:tr w:rsidR="009D73F5" w:rsidRPr="00DF1E7E" w14:paraId="5B2C697F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52C4" w14:textId="2339CD85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18A0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AGAAAACGCAGGAATGGA</w:t>
            </w:r>
          </w:p>
        </w:tc>
      </w:tr>
      <w:tr w:rsidR="009D73F5" w:rsidRPr="00DF1E7E" w14:paraId="6ED9D22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0FE4" w14:textId="7B8E34A4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2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871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CCCACAAGCTCTCTGTC</w:t>
            </w:r>
          </w:p>
        </w:tc>
      </w:tr>
      <w:tr w:rsidR="009D73F5" w:rsidRPr="00DF1E7E" w14:paraId="26F1FC3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F69D" w14:textId="198662CE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2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3C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TCTCTCCCAGCCCTTTTCT</w:t>
            </w:r>
          </w:p>
        </w:tc>
      </w:tr>
      <w:tr w:rsidR="009D73F5" w:rsidRPr="00DF1E7E" w14:paraId="3983C0F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92EF" w14:textId="5389299D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3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97F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GGAGAGGAGCCTGTTGAAA</w:t>
            </w:r>
          </w:p>
        </w:tc>
      </w:tr>
      <w:tr w:rsidR="009D73F5" w:rsidRPr="00DF1E7E" w14:paraId="47AAFD29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C3B" w14:textId="500E4F64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3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9544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ATGGGTTCACTGTTCCTT</w:t>
            </w:r>
          </w:p>
        </w:tc>
      </w:tr>
      <w:tr w:rsidR="009D73F5" w:rsidRPr="00DF1E7E" w14:paraId="6494BFC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F539" w14:textId="5008839F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4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51B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ACCAGCAACAACTCTGGAA</w:t>
            </w:r>
          </w:p>
        </w:tc>
      </w:tr>
      <w:tr w:rsidR="009D73F5" w:rsidRPr="00DF1E7E" w14:paraId="06F59937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06C5" w14:textId="71AE51DC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1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4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919A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CTGGTGAATCCTTTGCAGTT</w:t>
            </w:r>
          </w:p>
        </w:tc>
      </w:tr>
      <w:tr w:rsidR="009D73F5" w:rsidRPr="00DF1E7E" w14:paraId="144EB54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8569" w14:textId="478762BA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lastRenderedPageBreak/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2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C9F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GAAACAGCTACTGCAATGA</w:t>
            </w:r>
          </w:p>
        </w:tc>
      </w:tr>
      <w:tr w:rsidR="009D73F5" w:rsidRPr="00DF1E7E" w14:paraId="53921C8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E120" w14:textId="2FE35283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2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3FE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GCAGTCGCTCTGTAAATG</w:t>
            </w:r>
          </w:p>
        </w:tc>
      </w:tr>
      <w:tr w:rsidR="009D73F5" w:rsidRPr="00DF1E7E" w14:paraId="2BFA27A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07CA" w14:textId="3EE1365E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9252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CAATAAGCCAAATTTGATGC</w:t>
            </w:r>
          </w:p>
        </w:tc>
      </w:tr>
      <w:tr w:rsidR="009D73F5" w:rsidRPr="00DF1E7E" w14:paraId="458FD78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5582" w14:textId="60EF98A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3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2608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GCCAACTTCAGATGTTTTG</w:t>
            </w:r>
          </w:p>
        </w:tc>
      </w:tr>
      <w:tr w:rsidR="009D73F5" w:rsidRPr="00DF1E7E" w14:paraId="467D409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089F" w14:textId="62BF2237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868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ATATTCGATTCCTTGTCTCCA</w:t>
            </w:r>
          </w:p>
        </w:tc>
      </w:tr>
      <w:tr w:rsidR="009D73F5" w:rsidRPr="00DF1E7E" w14:paraId="05594E43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90C4" w14:textId="59908DFE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4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7ED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AAAGGACTTATTCGAATCACAA</w:t>
            </w:r>
          </w:p>
        </w:tc>
      </w:tr>
      <w:tr w:rsidR="009D73F5" w:rsidRPr="00DF1E7E" w14:paraId="62540746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0488" w14:textId="19A42656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A4FB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TTGCTTAGTAACTTCAAAAACAGC</w:t>
            </w:r>
          </w:p>
        </w:tc>
      </w:tr>
      <w:tr w:rsidR="009D73F5" w:rsidRPr="00DF1E7E" w14:paraId="23787895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FD51" w14:textId="495F7BA5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5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F40D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GGGGTATCATGGAGTTGTA</w:t>
            </w:r>
          </w:p>
        </w:tc>
      </w:tr>
      <w:tr w:rsidR="009D73F5" w:rsidRPr="00DF1E7E" w14:paraId="070D741D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A825" w14:textId="6F1750F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6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803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TGCCTTTACATTTAGGTCCTTG</w:t>
            </w:r>
          </w:p>
        </w:tc>
      </w:tr>
      <w:tr w:rsidR="009D73F5" w:rsidRPr="00DF1E7E" w14:paraId="18CDC0BA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28D2" w14:textId="6C890BE2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6</w:t>
            </w:r>
            <w:r w:rsidR="00DF1E7E"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C12C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CAAAGAAGGGGCTGGAACT</w:t>
            </w:r>
          </w:p>
        </w:tc>
      </w:tr>
      <w:tr w:rsidR="009D73F5" w:rsidRPr="00DF1E7E" w14:paraId="087DEEA8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7045" w14:textId="6099D150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7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1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D29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GCTGTCATGATGGCCAAATA</w:t>
            </w:r>
          </w:p>
        </w:tc>
      </w:tr>
      <w:tr w:rsidR="009D73F5" w:rsidRPr="00DF1E7E" w14:paraId="6FF294A0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69E9" w14:textId="07FFDFC7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7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1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0967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TCTCTTGCCTGAGGTCTG</w:t>
            </w:r>
          </w:p>
        </w:tc>
      </w:tr>
      <w:tr w:rsidR="009D73F5" w:rsidRPr="00DF1E7E" w14:paraId="75CD13FE" w14:textId="77777777" w:rsidTr="006123F1">
        <w:trPr>
          <w:trHeight w:val="144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A0A8" w14:textId="7E38967A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7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2F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2179" w14:textId="77777777" w:rsidR="009D73F5" w:rsidRPr="00DF1E7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AACAGCAGTTGCTCAGATACCA</w:t>
            </w:r>
          </w:p>
        </w:tc>
      </w:tr>
      <w:tr w:rsidR="009D73F5" w:rsidRPr="008B51FE" w14:paraId="12EA1110" w14:textId="77777777" w:rsidTr="006123F1">
        <w:trPr>
          <w:trHeight w:val="70"/>
        </w:trPr>
        <w:tc>
          <w:tcPr>
            <w:tcW w:w="2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ECD6" w14:textId="5BF1C792" w:rsidR="009D73F5" w:rsidRPr="00DF1E7E" w:rsidRDefault="009D73F5" w:rsidP="00DF1E7E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i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Pkhd1-</w:t>
            </w:r>
            <w:r w:rsid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67</w:t>
            </w:r>
            <w:r w:rsidRPr="00DF1E7E">
              <w:rPr>
                <w:rFonts w:ascii="Courier New" w:eastAsia="Times New Roman" w:hAnsi="Courier New" w:cs="Courier New"/>
                <w:i/>
                <w:sz w:val="24"/>
                <w:szCs w:val="24"/>
              </w:rPr>
              <w:t>-2R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A76F" w14:textId="77777777" w:rsidR="009D73F5" w:rsidRPr="008B51FE" w:rsidRDefault="009D73F5" w:rsidP="006123F1">
            <w:pPr>
              <w:spacing w:after="0" w:line="240" w:lineRule="auto"/>
              <w:ind w:firstLine="720"/>
              <w:jc w:val="both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DF1E7E">
              <w:rPr>
                <w:rFonts w:ascii="Courier New" w:eastAsia="Times New Roman" w:hAnsi="Courier New" w:cs="Courier New"/>
                <w:sz w:val="24"/>
                <w:szCs w:val="24"/>
              </w:rPr>
              <w:t>CCAAACAGATCAGACCTCTCCT</w:t>
            </w:r>
          </w:p>
        </w:tc>
      </w:tr>
    </w:tbl>
    <w:p w14:paraId="389D4E15" w14:textId="77777777" w:rsidR="009D73F5" w:rsidRDefault="009D73F5"/>
    <w:sectPr w:rsidR="009D7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F5"/>
    <w:rsid w:val="00045ACF"/>
    <w:rsid w:val="001411E9"/>
    <w:rsid w:val="004333CE"/>
    <w:rsid w:val="009D73F5"/>
    <w:rsid w:val="00B56D42"/>
    <w:rsid w:val="00DF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6077C"/>
  <w15:docId w15:val="{35BBFFD7-B86A-0F46-BB29-0D6877409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1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E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E7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5A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4E9B1-8030-3E46-AFF4-6803CC621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fuji , Naoe</dc:creator>
  <cp:lastModifiedBy>Harafuji , Naoe</cp:lastModifiedBy>
  <cp:revision>2</cp:revision>
  <dcterms:created xsi:type="dcterms:W3CDTF">2023-05-17T16:04:00Z</dcterms:created>
  <dcterms:modified xsi:type="dcterms:W3CDTF">2023-05-17T16:04:00Z</dcterms:modified>
</cp:coreProperties>
</file>